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76988" w14:textId="5C3F8D42" w:rsidR="000F555D" w:rsidRPr="001E09F4" w:rsidRDefault="000F555D" w:rsidP="000F555D">
      <w:pPr>
        <w:spacing w:line="276" w:lineRule="auto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7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Principal component analysis 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of r</w:t>
      </w:r>
      <w:r w:rsidRP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elationship between</w:t>
      </w:r>
      <w:r w:rsidRPr="00F05236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 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soil variables</w:t>
      </w:r>
      <w:r w:rsidRPr="000F555D" w:rsidDel="000F555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each </w:t>
      </w:r>
      <w:r w:rsidRP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flower color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morph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A–C)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in the 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four populations of </w:t>
      </w:r>
      <w:r w:rsidR="008B1441" w:rsidRPr="00671359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igitalis purpurea</w:t>
      </w:r>
      <w:r w:rsidRP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Green p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oints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: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native Swedish</w:t>
      </w:r>
      <w:r w:rsid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populations; red</w:t>
      </w:r>
      <w:r w:rsidR="008B1441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points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introduced Bolivian</w:t>
      </w:r>
      <w:r w:rsid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populations). Point size indicates the proportion of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</w:t>
      </w:r>
      <w:r w:rsidRPr="0067135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) white, (B) pink and (C) violet-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flowered individuals. Arrows show soil variable loadings. Percent</w:t>
      </w:r>
      <w:r w:rsidR="00A9599F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ge</w:t>
      </w:r>
      <w:r w:rsidRPr="00F05236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variance explained by each axis is given in parentheses.</w:t>
      </w:r>
    </w:p>
    <w:p w14:paraId="13BC7BD0" w14:textId="77777777" w:rsidR="001E09F4" w:rsidRDefault="001E09F4" w:rsidP="001E09F4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12EE2B" wp14:editId="2A479C72">
                <wp:simplePos x="0" y="0"/>
                <wp:positionH relativeFrom="column">
                  <wp:posOffset>1120140</wp:posOffset>
                </wp:positionH>
                <wp:positionV relativeFrom="paragraph">
                  <wp:posOffset>0</wp:posOffset>
                </wp:positionV>
                <wp:extent cx="327660" cy="403860"/>
                <wp:effectExtent l="0" t="0" r="0" b="0"/>
                <wp:wrapNone/>
                <wp:docPr id="112510756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6E2E33" w14:textId="77777777" w:rsidR="001E09F4" w:rsidRPr="00AC3C55" w:rsidRDefault="001E09F4" w:rsidP="001E09F4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AC3C55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12EE2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88.2pt;margin-top:0;width:25.8pt;height:3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" fillcolor="white [3201]" stroked="f" strokeweight=".5pt">
                <v:textbox>
                  <w:txbxContent>
                    <w:p w14:paraId="236E2E33" w14:textId="77777777" w:rsidR="001E09F4" w:rsidRPr="00AC3C55" w:rsidRDefault="001E09F4" w:rsidP="001E09F4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AC3C55">
                        <w:rPr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499D6E" wp14:editId="4CFDD171">
            <wp:extent cx="3915305" cy="2301240"/>
            <wp:effectExtent l="0" t="0" r="9525" b="3810"/>
            <wp:docPr id="1534025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702" cy="2329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E6929C" w14:textId="77777777" w:rsidR="001E09F4" w:rsidRDefault="001E09F4" w:rsidP="001E09F4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B76EBD" wp14:editId="332021C0">
                <wp:simplePos x="0" y="0"/>
                <wp:positionH relativeFrom="column">
                  <wp:posOffset>1074420</wp:posOffset>
                </wp:positionH>
                <wp:positionV relativeFrom="paragraph">
                  <wp:posOffset>10795</wp:posOffset>
                </wp:positionV>
                <wp:extent cx="327660" cy="403860"/>
                <wp:effectExtent l="0" t="0" r="0" b="0"/>
                <wp:wrapNone/>
                <wp:docPr id="8070281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07165E" w14:textId="77777777" w:rsidR="001E09F4" w:rsidRPr="00AC3C55" w:rsidRDefault="001E09F4" w:rsidP="001E09F4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76EBD" id="_x0000_s1027" type="#_x0000_t202" style="position:absolute;left:0;text-align:left;margin-left:84.6pt;margin-top:.85pt;width:25.8pt;height: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" fillcolor="white [3201]" stroked="f" strokeweight=".5pt">
                <v:textbox>
                  <w:txbxContent>
                    <w:p w14:paraId="7407165E" w14:textId="77777777" w:rsidR="001E09F4" w:rsidRPr="00AC3C55" w:rsidRDefault="001E09F4" w:rsidP="001E09F4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BB9B76" wp14:editId="2976C8B0">
            <wp:extent cx="4069080" cy="2405105"/>
            <wp:effectExtent l="0" t="0" r="7620" b="0"/>
            <wp:docPr id="14023413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360" cy="2420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33F6A" w14:textId="77777777" w:rsidR="001E09F4" w:rsidRDefault="001E09F4" w:rsidP="001E09F4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46C626" wp14:editId="192C6F62">
                <wp:simplePos x="0" y="0"/>
                <wp:positionH relativeFrom="column">
                  <wp:posOffset>1028700</wp:posOffset>
                </wp:positionH>
                <wp:positionV relativeFrom="paragraph">
                  <wp:posOffset>5080</wp:posOffset>
                </wp:positionV>
                <wp:extent cx="327660" cy="403860"/>
                <wp:effectExtent l="0" t="0" r="0" b="0"/>
                <wp:wrapNone/>
                <wp:docPr id="153207476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299EBA" w14:textId="77777777" w:rsidR="001E09F4" w:rsidRPr="00AC3C55" w:rsidRDefault="001E09F4" w:rsidP="001E09F4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6C626" id="_x0000_s1028" type="#_x0000_t202" style="position:absolute;left:0;text-align:left;margin-left:81pt;margin-top:.4pt;width:25.8pt;height:3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" fillcolor="white [3201]" stroked="f" strokeweight=".5pt">
                <v:textbox>
                  <w:txbxContent>
                    <w:p w14:paraId="34299EBA" w14:textId="77777777" w:rsidR="001E09F4" w:rsidRPr="00AC3C55" w:rsidRDefault="001E09F4" w:rsidP="001E09F4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8B9B254" wp14:editId="0D7054ED">
            <wp:extent cx="4175760" cy="2582675"/>
            <wp:effectExtent l="0" t="0" r="0" b="8255"/>
            <wp:docPr id="16910463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492" cy="259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E09F4" w:rsidSect="00671359">
      <w:headerReference w:type="default" r:id="rId9"/>
      <w:pgSz w:w="11906" w:h="16838"/>
      <w:pgMar w:top="1440" w:right="1440" w:bottom="69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B753B" w14:textId="77777777" w:rsidR="0096684B" w:rsidRDefault="0096684B" w:rsidP="00746EAD">
      <w:pPr>
        <w:spacing w:after="0" w:line="240" w:lineRule="auto"/>
      </w:pPr>
      <w:r>
        <w:separator/>
      </w:r>
    </w:p>
  </w:endnote>
  <w:endnote w:type="continuationSeparator" w:id="0">
    <w:p w14:paraId="79C38CB3" w14:textId="77777777" w:rsidR="0096684B" w:rsidRDefault="0096684B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B0518" w14:textId="77777777" w:rsidR="0096684B" w:rsidRDefault="0096684B" w:rsidP="00746EAD">
      <w:pPr>
        <w:spacing w:after="0" w:line="240" w:lineRule="auto"/>
      </w:pPr>
      <w:r>
        <w:separator/>
      </w:r>
    </w:p>
  </w:footnote>
  <w:footnote w:type="continuationSeparator" w:id="0">
    <w:p w14:paraId="5222E251" w14:textId="77777777" w:rsidR="0096684B" w:rsidRDefault="0096684B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79A75917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1E09F4">
      <w:rPr>
        <w:rFonts w:ascii="Times New Roman" w:hAnsi="Times New Roman" w:cs="Times New Roman"/>
      </w:rPr>
      <w:t>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126E4"/>
    <w:rsid w:val="000F555D"/>
    <w:rsid w:val="001941D8"/>
    <w:rsid w:val="001E09F4"/>
    <w:rsid w:val="00227F73"/>
    <w:rsid w:val="003D7EFE"/>
    <w:rsid w:val="00407E5C"/>
    <w:rsid w:val="00430C31"/>
    <w:rsid w:val="005476AD"/>
    <w:rsid w:val="00631154"/>
    <w:rsid w:val="00671359"/>
    <w:rsid w:val="00696AF7"/>
    <w:rsid w:val="006C251D"/>
    <w:rsid w:val="00746EAD"/>
    <w:rsid w:val="008B1441"/>
    <w:rsid w:val="008D6383"/>
    <w:rsid w:val="0096684B"/>
    <w:rsid w:val="00A9599F"/>
    <w:rsid w:val="00B47461"/>
    <w:rsid w:val="00CA2A51"/>
    <w:rsid w:val="00EC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0F555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94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6</cp:revision>
  <dcterms:created xsi:type="dcterms:W3CDTF">2026-02-18T23:20:00Z</dcterms:created>
  <dcterms:modified xsi:type="dcterms:W3CDTF">2026-03-18T17:14:00Z</dcterms:modified>
</cp:coreProperties>
</file>